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C8CC3" w14:textId="46CEE8C6" w:rsidR="00F33EDA" w:rsidRDefault="002B4205" w:rsidP="0041153B">
      <w:pPr>
        <w:jc w:val="both"/>
      </w:pPr>
      <w:r w:rsidRPr="002B4205">
        <w:rPr>
          <w:b/>
          <w:bCs/>
        </w:rPr>
        <w:t xml:space="preserve">Table </w:t>
      </w:r>
      <w:r w:rsidR="002F5505">
        <w:rPr>
          <w:b/>
          <w:bCs/>
        </w:rPr>
        <w:t>S</w:t>
      </w:r>
      <w:r w:rsidR="002C0781">
        <w:rPr>
          <w:b/>
          <w:bCs/>
        </w:rPr>
        <w:t>8</w:t>
      </w:r>
      <w:r>
        <w:t xml:space="preserve"> Comparison of the USDA </w:t>
      </w:r>
      <w:r w:rsidRPr="001377E4">
        <w:rPr>
          <w:i/>
          <w:iCs/>
        </w:rPr>
        <w:t>Glycine soja</w:t>
      </w:r>
      <w:r>
        <w:t xml:space="preserve"> germplasm collection </w:t>
      </w:r>
      <w:r w:rsidR="002F5505">
        <w:t>and</w:t>
      </w:r>
      <w:r>
        <w:t xml:space="preserve"> a divers</w:t>
      </w:r>
      <w:r w:rsidR="0041153B">
        <w:t>e</w:t>
      </w:r>
      <w:r>
        <w:t xml:space="preserve"> set of 116 accessions</w:t>
      </w:r>
      <w:r w:rsidR="002F5505">
        <w:t xml:space="preserve"> in terms of</w:t>
      </w:r>
      <w:r w:rsidR="0041153B">
        <w:t xml:space="preserve"> the</w:t>
      </w:r>
      <w:r>
        <w:t xml:space="preserve"> number of accessions from different geographic origins and maturity groups</w:t>
      </w:r>
    </w:p>
    <w:p w14:paraId="431BA3A3" w14:textId="77777777" w:rsidR="00DF2C46" w:rsidRDefault="00DF2C46" w:rsidP="00452063">
      <w:pPr>
        <w:spacing w:after="0"/>
        <w:jc w:val="both"/>
      </w:pPr>
    </w:p>
    <w:tbl>
      <w:tblPr>
        <w:tblW w:w="9102" w:type="dxa"/>
        <w:tblLook w:val="04A0" w:firstRow="1" w:lastRow="0" w:firstColumn="1" w:lastColumn="0" w:noHBand="0" w:noVBand="1"/>
      </w:tblPr>
      <w:tblGrid>
        <w:gridCol w:w="3547"/>
        <w:gridCol w:w="2833"/>
        <w:gridCol w:w="2722"/>
      </w:tblGrid>
      <w:tr w:rsidR="002B4205" w:rsidRPr="002B4205" w14:paraId="748605E7" w14:textId="77777777" w:rsidTr="00A26618">
        <w:trPr>
          <w:trHeight w:val="817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3FEE4" w14:textId="42B09570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Geographic origin</w:t>
            </w:r>
          </w:p>
        </w:tc>
        <w:tc>
          <w:tcPr>
            <w:tcW w:w="2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464412" w14:textId="2958FD6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umber of accessions in G. soja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llection</w:t>
            </w:r>
          </w:p>
        </w:tc>
        <w:tc>
          <w:tcPr>
            <w:tcW w:w="2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E5F2D" w14:textId="743BEA15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umber of accessions in G. soja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verse set</w:t>
            </w:r>
          </w:p>
        </w:tc>
      </w:tr>
      <w:tr w:rsidR="002B4205" w:rsidRPr="002B4205" w14:paraId="36DEB7DF" w14:textId="77777777" w:rsidTr="00A26618">
        <w:trPr>
          <w:trHeight w:val="292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49D76D6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2833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7E4DCC3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1</w:t>
            </w:r>
          </w:p>
        </w:tc>
        <w:tc>
          <w:tcPr>
            <w:tcW w:w="2722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F609B1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2B4205" w:rsidRPr="002B4205" w14:paraId="101CEF57" w14:textId="77777777" w:rsidTr="00A26618">
        <w:trPr>
          <w:trHeight w:val="292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940C76C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orea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52F32CE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BCE7FE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</w:tr>
      <w:tr w:rsidR="002B4205" w:rsidRPr="002B4205" w14:paraId="5BA36985" w14:textId="77777777" w:rsidTr="00A26618">
        <w:trPr>
          <w:trHeight w:val="292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1169DF1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BB60F61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4</w:t>
            </w:r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78B423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2B4205" w:rsidRPr="002B4205" w14:paraId="4D1470E7" w14:textId="77777777" w:rsidTr="00A26618">
        <w:trPr>
          <w:trHeight w:val="292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714061C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ssia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63B1E23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0</w:t>
            </w:r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0006DE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2B4205" w:rsidRPr="002B4205" w14:paraId="5425E914" w14:textId="77777777" w:rsidTr="00A26618">
        <w:trPr>
          <w:trHeight w:val="292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43C2A3B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s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32CEAE2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3BA496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2B4205" w:rsidRPr="002B4205" w14:paraId="032998C9" w14:textId="77777777" w:rsidTr="00A26618">
        <w:trPr>
          <w:trHeight w:val="304"/>
        </w:trPr>
        <w:tc>
          <w:tcPr>
            <w:tcW w:w="3547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4D6B9542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833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3349DB85" w14:textId="0DB30AE9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4D1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2722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774F4A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</w:tr>
    </w:tbl>
    <w:p w14:paraId="4AA775D8" w14:textId="77777777" w:rsidR="002B4205" w:rsidRDefault="002B4205"/>
    <w:tbl>
      <w:tblPr>
        <w:tblW w:w="9131" w:type="dxa"/>
        <w:tblLook w:val="04A0" w:firstRow="1" w:lastRow="0" w:firstColumn="1" w:lastColumn="0" w:noHBand="0" w:noVBand="1"/>
      </w:tblPr>
      <w:tblGrid>
        <w:gridCol w:w="3590"/>
        <w:gridCol w:w="2790"/>
        <w:gridCol w:w="2751"/>
      </w:tblGrid>
      <w:tr w:rsidR="002B4205" w:rsidRPr="002B4205" w14:paraId="0F6FFFCC" w14:textId="77777777" w:rsidTr="00A26618">
        <w:trPr>
          <w:trHeight w:val="736"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99C51A" w14:textId="0B61C4BB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aturity group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2B6052" w14:textId="47CE7F92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umber of accessions in G. soja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9E1F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llection</w:t>
            </w:r>
          </w:p>
        </w:tc>
        <w:tc>
          <w:tcPr>
            <w:tcW w:w="27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AF683" w14:textId="12420BE4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umber of accessions in G. soja</w:t>
            </w:r>
            <w:r w:rsidRPr="002B42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verse set</w:t>
            </w:r>
          </w:p>
        </w:tc>
      </w:tr>
      <w:tr w:rsidR="002B4205" w:rsidRPr="002B4205" w14:paraId="34DB20B5" w14:textId="77777777" w:rsidTr="00A26618">
        <w:trPr>
          <w:trHeight w:val="296"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6B4E07E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00</w:t>
            </w:r>
          </w:p>
        </w:tc>
        <w:tc>
          <w:tcPr>
            <w:tcW w:w="279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4152221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2751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CB3C74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B4205" w:rsidRPr="002B4205" w14:paraId="77916F62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5828F2D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CBB9FDF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F0DE6B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B4205" w:rsidRPr="002B4205" w14:paraId="0D89CA91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16AEB81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DD972BB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13329F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2B4205" w:rsidRPr="002B4205" w14:paraId="528CC717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A2CD71E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5458DD1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5E3E66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2B4205" w:rsidRPr="002B4205" w14:paraId="1A0FBE82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DBE96E4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3AFAB5B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4D85B8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2B4205" w:rsidRPr="002B4205" w14:paraId="7AC8D4A0" w14:textId="77777777" w:rsidTr="00A26618">
        <w:trPr>
          <w:trHeight w:val="308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90C52D2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8D23B14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311A3F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2B4205" w:rsidRPr="002B4205" w14:paraId="37180127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591F3FE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B4A001C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F30BC9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2B4205" w:rsidRPr="002B4205" w14:paraId="0253CF58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EF0F4A2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CE5BEEB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6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4DA35EE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</w:tr>
      <w:tr w:rsidR="002B4205" w:rsidRPr="002B4205" w14:paraId="3EDD9161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4461B50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092BCAE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5D5047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2B4205" w:rsidRPr="002B4205" w14:paraId="17DB2E68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51F0B0E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22F8099B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9539E8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2B4205" w:rsidRPr="002B4205" w14:paraId="04586934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E901D4D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II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9C104CB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E18FD9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2B4205" w:rsidRPr="002B4205" w14:paraId="021359FD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4EC89C8C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X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12A8A98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1393A1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2B4205" w:rsidRPr="002B4205" w14:paraId="454B856F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B6FFD53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52563EC2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B26EA5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2B4205" w:rsidRPr="002B4205" w14:paraId="74015772" w14:textId="77777777" w:rsidTr="00A26618">
        <w:trPr>
          <w:trHeight w:val="296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7D4AD6D3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3B20653F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D900D2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2B4205" w:rsidRPr="002B4205" w14:paraId="0EF8A79A" w14:textId="77777777" w:rsidTr="00A26618">
        <w:trPr>
          <w:trHeight w:val="308"/>
        </w:trPr>
        <w:tc>
          <w:tcPr>
            <w:tcW w:w="359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7284A47A" w14:textId="77777777" w:rsidR="002B4205" w:rsidRPr="002B4205" w:rsidRDefault="002B4205" w:rsidP="002B42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79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bottom"/>
            <w:hideMark/>
          </w:tcPr>
          <w:p w14:paraId="65A6C418" w14:textId="28B64943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4D151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2751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BDBC96" w14:textId="77777777" w:rsidR="002B4205" w:rsidRPr="002B4205" w:rsidRDefault="002B4205" w:rsidP="002B420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42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</w:tr>
    </w:tbl>
    <w:p w14:paraId="0B1C6E37" w14:textId="77777777" w:rsidR="002B4205" w:rsidRDefault="002B4205"/>
    <w:sectPr w:rsidR="002B4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0E"/>
    <w:rsid w:val="000F6339"/>
    <w:rsid w:val="00127DEC"/>
    <w:rsid w:val="00136239"/>
    <w:rsid w:val="001377E4"/>
    <w:rsid w:val="00291066"/>
    <w:rsid w:val="002B4205"/>
    <w:rsid w:val="002C0781"/>
    <w:rsid w:val="002F5505"/>
    <w:rsid w:val="002F5906"/>
    <w:rsid w:val="0041153B"/>
    <w:rsid w:val="00452063"/>
    <w:rsid w:val="004D151D"/>
    <w:rsid w:val="005F210E"/>
    <w:rsid w:val="009A21B4"/>
    <w:rsid w:val="009E1FAB"/>
    <w:rsid w:val="00A0144A"/>
    <w:rsid w:val="00A26618"/>
    <w:rsid w:val="00D966E6"/>
    <w:rsid w:val="00DF2C46"/>
    <w:rsid w:val="00E71C81"/>
    <w:rsid w:val="00F267C4"/>
    <w:rsid w:val="00F33EDA"/>
    <w:rsid w:val="00F71B78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3C65D"/>
  <w15:chartTrackingRefBased/>
  <w15:docId w15:val="{C4F4FDDE-62DF-4792-85E5-B5D534F95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2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1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1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5</Words>
  <Characters>507</Characters>
  <Application>Microsoft Office Word</Application>
  <DocSecurity>0</DocSecurity>
  <Lines>101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16</cp:revision>
  <dcterms:created xsi:type="dcterms:W3CDTF">2026-01-12T18:05:00Z</dcterms:created>
  <dcterms:modified xsi:type="dcterms:W3CDTF">2026-02-05T16:31:00Z</dcterms:modified>
</cp:coreProperties>
</file>